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67AAF" w14:textId="7C4AA08F" w:rsidR="0001221D" w:rsidRPr="003D2754" w:rsidRDefault="00486AC4" w:rsidP="006D2C43">
      <w:pPr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Hlk115260300"/>
      <w:r w:rsidRPr="003D2754">
        <w:rPr>
          <w:rFonts w:ascii="Arial" w:hAnsi="Arial" w:cs="Arial"/>
          <w:b/>
          <w:bCs/>
          <w:sz w:val="20"/>
          <w:szCs w:val="20"/>
          <w:lang w:val="en-US"/>
        </w:rPr>
        <w:t xml:space="preserve">Additional file </w:t>
      </w:r>
      <w:r w:rsidR="00D74EBD" w:rsidRPr="003D2754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6D2C43" w:rsidRPr="003D2754">
        <w:rPr>
          <w:rFonts w:ascii="Arial" w:hAnsi="Arial" w:cs="Arial"/>
          <w:b/>
          <w:bCs/>
          <w:sz w:val="20"/>
          <w:szCs w:val="20"/>
          <w:lang w:val="en-US"/>
        </w:rPr>
        <w:br/>
      </w:r>
    </w:p>
    <w:p w14:paraId="48DD54C7" w14:textId="38003DAB" w:rsidR="0001221D" w:rsidRPr="003D2754" w:rsidRDefault="0001221D" w:rsidP="006D2C43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3D2754">
        <w:rPr>
          <w:rFonts w:ascii="Arial" w:hAnsi="Arial" w:cs="Arial"/>
          <w:b/>
          <w:bCs/>
          <w:sz w:val="20"/>
          <w:szCs w:val="20"/>
          <w:lang w:val="en-US"/>
        </w:rPr>
        <w:t>Clinical, laboratory and treatment variables at time of the microcirculation measurement at ICU.</w:t>
      </w:r>
      <w:r w:rsidR="006D2C43" w:rsidRPr="003D2754">
        <w:rPr>
          <w:rFonts w:ascii="Arial" w:hAnsi="Arial" w:cs="Arial"/>
          <w:b/>
          <w:bCs/>
          <w:sz w:val="20"/>
          <w:szCs w:val="20"/>
          <w:lang w:val="en-US"/>
        </w:rPr>
        <w:br/>
      </w:r>
    </w:p>
    <w:tbl>
      <w:tblPr>
        <w:tblStyle w:val="GridTable1Light"/>
        <w:tblW w:w="9724" w:type="dxa"/>
        <w:tblInd w:w="0" w:type="dxa"/>
        <w:tblLook w:val="04A0" w:firstRow="1" w:lastRow="0" w:firstColumn="1" w:lastColumn="0" w:noHBand="0" w:noVBand="1"/>
      </w:tblPr>
      <w:tblGrid>
        <w:gridCol w:w="2228"/>
        <w:gridCol w:w="2176"/>
        <w:gridCol w:w="2172"/>
        <w:gridCol w:w="2173"/>
        <w:gridCol w:w="975"/>
      </w:tblGrid>
      <w:tr w:rsidR="0001221D" w:rsidRPr="003D2754" w14:paraId="1B3D7D41" w14:textId="77777777" w:rsidTr="003D2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  <w:shd w:val="clear" w:color="auto" w:fill="D9D9D9" w:themeFill="background1" w:themeFillShade="D9"/>
          </w:tcPr>
          <w:p w14:paraId="6E0A41E3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76" w:type="dxa"/>
            <w:shd w:val="clear" w:color="auto" w:fill="D9D9D9" w:themeFill="background1" w:themeFillShade="D9"/>
          </w:tcPr>
          <w:p w14:paraId="1A8E9B60" w14:textId="77777777" w:rsidR="0001221D" w:rsidRPr="003D2754" w:rsidRDefault="0001221D" w:rsidP="006D2C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COVID-19 patients</w:t>
            </w: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br/>
              <w:t>[N = 35]</w:t>
            </w:r>
          </w:p>
        </w:tc>
        <w:tc>
          <w:tcPr>
            <w:tcW w:w="2172" w:type="dxa"/>
            <w:shd w:val="clear" w:color="auto" w:fill="D9D9D9" w:themeFill="background1" w:themeFillShade="D9"/>
          </w:tcPr>
          <w:p w14:paraId="6BEB79BB" w14:textId="77777777" w:rsidR="0001221D" w:rsidRPr="003D2754" w:rsidRDefault="0001221D" w:rsidP="006D2C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SOFA ≤ 7 </w:t>
            </w: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br/>
              <w:t>[N = 21]</w:t>
            </w:r>
          </w:p>
        </w:tc>
        <w:tc>
          <w:tcPr>
            <w:tcW w:w="2173" w:type="dxa"/>
            <w:shd w:val="clear" w:color="auto" w:fill="D9D9D9" w:themeFill="background1" w:themeFillShade="D9"/>
          </w:tcPr>
          <w:p w14:paraId="43A9DC31" w14:textId="77777777" w:rsidR="0001221D" w:rsidRPr="003D2754" w:rsidRDefault="0001221D" w:rsidP="006D2C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SOFA &gt; 7-9</w:t>
            </w: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[N = 14] </w:t>
            </w:r>
          </w:p>
        </w:tc>
        <w:tc>
          <w:tcPr>
            <w:tcW w:w="975" w:type="dxa"/>
            <w:shd w:val="clear" w:color="auto" w:fill="D9D9D9" w:themeFill="background1" w:themeFillShade="D9"/>
          </w:tcPr>
          <w:p w14:paraId="667114F2" w14:textId="77777777" w:rsidR="0001221D" w:rsidRPr="003D2754" w:rsidRDefault="0001221D" w:rsidP="006D2C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P-level</w:t>
            </w:r>
          </w:p>
        </w:tc>
      </w:tr>
      <w:tr w:rsidR="0001221D" w:rsidRPr="003D2754" w14:paraId="3C42DCC8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20FAEB53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Temperature [°C]</w:t>
            </w:r>
          </w:p>
        </w:tc>
        <w:tc>
          <w:tcPr>
            <w:tcW w:w="2176" w:type="dxa"/>
          </w:tcPr>
          <w:p w14:paraId="55229848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36.4 ± 0.8</w:t>
            </w:r>
          </w:p>
        </w:tc>
        <w:tc>
          <w:tcPr>
            <w:tcW w:w="2172" w:type="dxa"/>
          </w:tcPr>
          <w:p w14:paraId="2B38E6C9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36.5 ± 0.7</w:t>
            </w:r>
          </w:p>
        </w:tc>
        <w:tc>
          <w:tcPr>
            <w:tcW w:w="2173" w:type="dxa"/>
          </w:tcPr>
          <w:p w14:paraId="40FA84B0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36.3 ± 1.0</w:t>
            </w:r>
          </w:p>
        </w:tc>
        <w:tc>
          <w:tcPr>
            <w:tcW w:w="975" w:type="dxa"/>
          </w:tcPr>
          <w:p w14:paraId="65C11B58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520</w:t>
            </w:r>
          </w:p>
        </w:tc>
      </w:tr>
      <w:tr w:rsidR="003D2754" w:rsidRPr="003D2754" w14:paraId="5246CA8A" w14:textId="77777777" w:rsidTr="003D2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4" w:type="dxa"/>
            <w:gridSpan w:val="5"/>
            <w:shd w:val="clear" w:color="auto" w:fill="F2F2F2" w:themeFill="background1" w:themeFillShade="F2"/>
          </w:tcPr>
          <w:p w14:paraId="2266869C" w14:textId="05A075F1" w:rsidR="003D2754" w:rsidRPr="003D2754" w:rsidRDefault="003D2754" w:rsidP="003D275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Respiratory parameters</w:t>
            </w:r>
          </w:p>
        </w:tc>
      </w:tr>
      <w:tr w:rsidR="0001221D" w:rsidRPr="003D2754" w14:paraId="49A4CCAF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00D4EEFF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SaO</w:t>
            </w:r>
            <w:r w:rsidRPr="003D275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2176" w:type="dxa"/>
          </w:tcPr>
          <w:p w14:paraId="03E15E78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94.0 [93.0 – 95.0]</w:t>
            </w:r>
          </w:p>
        </w:tc>
        <w:tc>
          <w:tcPr>
            <w:tcW w:w="2172" w:type="dxa"/>
          </w:tcPr>
          <w:p w14:paraId="77F1CD0D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94.0 [93.0 – 95.0]</w:t>
            </w:r>
          </w:p>
        </w:tc>
        <w:tc>
          <w:tcPr>
            <w:tcW w:w="2173" w:type="dxa"/>
          </w:tcPr>
          <w:p w14:paraId="12545E8C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95.0 [91.8 – 95.0]</w:t>
            </w:r>
          </w:p>
        </w:tc>
        <w:tc>
          <w:tcPr>
            <w:tcW w:w="975" w:type="dxa"/>
          </w:tcPr>
          <w:p w14:paraId="49BBEDF6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960</w:t>
            </w:r>
          </w:p>
        </w:tc>
      </w:tr>
      <w:tr w:rsidR="0001221D" w:rsidRPr="003D2754" w14:paraId="0316900E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524D3901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PaO</w:t>
            </w:r>
            <w:r w:rsidRPr="003D275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 [kPa]</w:t>
            </w:r>
          </w:p>
        </w:tc>
        <w:tc>
          <w:tcPr>
            <w:tcW w:w="2176" w:type="dxa"/>
          </w:tcPr>
          <w:p w14:paraId="7790B69F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9.7 [8.8 – 10.6]</w:t>
            </w:r>
          </w:p>
        </w:tc>
        <w:tc>
          <w:tcPr>
            <w:tcW w:w="2172" w:type="dxa"/>
          </w:tcPr>
          <w:p w14:paraId="05BAFB1C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9.6 [8.9 – 10.6] </w:t>
            </w:r>
          </w:p>
        </w:tc>
        <w:tc>
          <w:tcPr>
            <w:tcW w:w="2173" w:type="dxa"/>
          </w:tcPr>
          <w:p w14:paraId="714012B2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0.0 [8.1 – 11.0]</w:t>
            </w:r>
          </w:p>
        </w:tc>
        <w:tc>
          <w:tcPr>
            <w:tcW w:w="975" w:type="dxa"/>
          </w:tcPr>
          <w:p w14:paraId="421A3957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934</w:t>
            </w:r>
          </w:p>
        </w:tc>
      </w:tr>
      <w:tr w:rsidR="0001221D" w:rsidRPr="003D2754" w14:paraId="7B8EA853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13A12D93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FiO</w:t>
            </w:r>
            <w:r w:rsidRPr="003D275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2176" w:type="dxa"/>
          </w:tcPr>
          <w:p w14:paraId="295E14A2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50.0 [45.0 – 60.0]</w:t>
            </w:r>
          </w:p>
        </w:tc>
        <w:tc>
          <w:tcPr>
            <w:tcW w:w="2172" w:type="dxa"/>
          </w:tcPr>
          <w:p w14:paraId="194A461F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50.0 [42.5 – 60.0]</w:t>
            </w:r>
          </w:p>
        </w:tc>
        <w:tc>
          <w:tcPr>
            <w:tcW w:w="2173" w:type="dxa"/>
          </w:tcPr>
          <w:p w14:paraId="5170E0BD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55.0 [45.0 – 60.0]</w:t>
            </w:r>
          </w:p>
        </w:tc>
        <w:tc>
          <w:tcPr>
            <w:tcW w:w="975" w:type="dxa"/>
          </w:tcPr>
          <w:p w14:paraId="726A8574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538</w:t>
            </w:r>
          </w:p>
        </w:tc>
      </w:tr>
      <w:tr w:rsidR="0001221D" w:rsidRPr="003D2754" w14:paraId="54E88C81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2ADC7BA7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PF-ratio [ratio]</w:t>
            </w:r>
          </w:p>
        </w:tc>
        <w:tc>
          <w:tcPr>
            <w:tcW w:w="2176" w:type="dxa"/>
          </w:tcPr>
          <w:p w14:paraId="6780871D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19.7 ± 5.8 </w:t>
            </w:r>
          </w:p>
        </w:tc>
        <w:tc>
          <w:tcPr>
            <w:tcW w:w="2172" w:type="dxa"/>
          </w:tcPr>
          <w:p w14:paraId="48CC4E62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9.9 ± 5.5</w:t>
            </w:r>
          </w:p>
        </w:tc>
        <w:tc>
          <w:tcPr>
            <w:tcW w:w="2173" w:type="dxa"/>
          </w:tcPr>
          <w:p w14:paraId="60E7E030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9.3 ± 6.4</w:t>
            </w:r>
          </w:p>
        </w:tc>
        <w:tc>
          <w:tcPr>
            <w:tcW w:w="975" w:type="dxa"/>
          </w:tcPr>
          <w:p w14:paraId="3A90826E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763</w:t>
            </w:r>
          </w:p>
        </w:tc>
      </w:tr>
      <w:tr w:rsidR="0001221D" w:rsidRPr="003D2754" w14:paraId="589BECBF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86302D5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PEEP [cmH</w:t>
            </w:r>
            <w:r w:rsidRPr="003D275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O]</w:t>
            </w:r>
          </w:p>
        </w:tc>
        <w:tc>
          <w:tcPr>
            <w:tcW w:w="2176" w:type="dxa"/>
          </w:tcPr>
          <w:p w14:paraId="09709AA5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4.0 [10.0-16.0]</w:t>
            </w:r>
          </w:p>
        </w:tc>
        <w:tc>
          <w:tcPr>
            <w:tcW w:w="2172" w:type="dxa"/>
          </w:tcPr>
          <w:p w14:paraId="3FE969C2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14.0 [10.0 – 16.0] </w:t>
            </w:r>
          </w:p>
        </w:tc>
        <w:tc>
          <w:tcPr>
            <w:tcW w:w="2173" w:type="dxa"/>
          </w:tcPr>
          <w:p w14:paraId="788B0BB1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14.0 [12.0 – 16.0] </w:t>
            </w:r>
          </w:p>
        </w:tc>
        <w:tc>
          <w:tcPr>
            <w:tcW w:w="975" w:type="dxa"/>
          </w:tcPr>
          <w:p w14:paraId="094C8BCD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474</w:t>
            </w:r>
          </w:p>
        </w:tc>
      </w:tr>
      <w:tr w:rsidR="003D2754" w:rsidRPr="003D2754" w14:paraId="3A372F4A" w14:textId="77777777" w:rsidTr="003D2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4" w:type="dxa"/>
            <w:gridSpan w:val="5"/>
            <w:shd w:val="clear" w:color="auto" w:fill="F2F2F2" w:themeFill="background1" w:themeFillShade="F2"/>
          </w:tcPr>
          <w:p w14:paraId="659C5A0A" w14:textId="65993FFA" w:rsidR="003D2754" w:rsidRPr="003D2754" w:rsidRDefault="003D2754" w:rsidP="003D275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Circulatory parameters</w:t>
            </w:r>
          </w:p>
        </w:tc>
      </w:tr>
      <w:tr w:rsidR="0001221D" w:rsidRPr="003D2754" w14:paraId="4DE00964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21DF4CF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HR [bpm] </w:t>
            </w:r>
          </w:p>
        </w:tc>
        <w:tc>
          <w:tcPr>
            <w:tcW w:w="2176" w:type="dxa"/>
          </w:tcPr>
          <w:p w14:paraId="02459B9E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69.1 ± 18.1</w:t>
            </w:r>
          </w:p>
        </w:tc>
        <w:tc>
          <w:tcPr>
            <w:tcW w:w="2172" w:type="dxa"/>
          </w:tcPr>
          <w:p w14:paraId="436FBDF6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68.4 ± 18.1</w:t>
            </w:r>
          </w:p>
        </w:tc>
        <w:tc>
          <w:tcPr>
            <w:tcW w:w="2173" w:type="dxa"/>
          </w:tcPr>
          <w:p w14:paraId="30D75DBD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70.3 ± 18.8</w:t>
            </w:r>
          </w:p>
        </w:tc>
        <w:tc>
          <w:tcPr>
            <w:tcW w:w="975" w:type="dxa"/>
          </w:tcPr>
          <w:p w14:paraId="5133DE32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766</w:t>
            </w:r>
          </w:p>
        </w:tc>
      </w:tr>
      <w:tr w:rsidR="0001221D" w:rsidRPr="003D2754" w14:paraId="1BEABDD3" w14:textId="77777777" w:rsidTr="006D2C43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26D52A61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MAP [mmHg] </w:t>
            </w:r>
          </w:p>
        </w:tc>
        <w:tc>
          <w:tcPr>
            <w:tcW w:w="2176" w:type="dxa"/>
          </w:tcPr>
          <w:p w14:paraId="5AC7980A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80.0 [73.0 – 87.0]</w:t>
            </w:r>
          </w:p>
        </w:tc>
        <w:tc>
          <w:tcPr>
            <w:tcW w:w="2172" w:type="dxa"/>
          </w:tcPr>
          <w:p w14:paraId="36209871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80.0 [73.5 – 88.5]</w:t>
            </w:r>
          </w:p>
        </w:tc>
        <w:tc>
          <w:tcPr>
            <w:tcW w:w="2173" w:type="dxa"/>
          </w:tcPr>
          <w:p w14:paraId="1B84F49B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77.5 [70.0 – 86.3]</w:t>
            </w:r>
          </w:p>
        </w:tc>
        <w:tc>
          <w:tcPr>
            <w:tcW w:w="975" w:type="dxa"/>
          </w:tcPr>
          <w:p w14:paraId="56A891B5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454</w:t>
            </w:r>
          </w:p>
        </w:tc>
      </w:tr>
      <w:tr w:rsidR="0001221D" w:rsidRPr="003D2754" w14:paraId="45317CF9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1780FECD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Mean CVP [mmHg] </w:t>
            </w:r>
          </w:p>
        </w:tc>
        <w:tc>
          <w:tcPr>
            <w:tcW w:w="2176" w:type="dxa"/>
          </w:tcPr>
          <w:p w14:paraId="4ABBCC53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1.3 ± 3.7</w:t>
            </w:r>
          </w:p>
        </w:tc>
        <w:tc>
          <w:tcPr>
            <w:tcW w:w="2172" w:type="dxa"/>
          </w:tcPr>
          <w:p w14:paraId="219A5B6E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0.7 ± 2.9</w:t>
            </w:r>
          </w:p>
        </w:tc>
        <w:tc>
          <w:tcPr>
            <w:tcW w:w="2173" w:type="dxa"/>
          </w:tcPr>
          <w:p w14:paraId="39B2452E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1.9 ± 4.4</w:t>
            </w:r>
          </w:p>
        </w:tc>
        <w:tc>
          <w:tcPr>
            <w:tcW w:w="975" w:type="dxa"/>
          </w:tcPr>
          <w:p w14:paraId="0714D4B9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471</w:t>
            </w:r>
          </w:p>
        </w:tc>
      </w:tr>
      <w:tr w:rsidR="0001221D" w:rsidRPr="003D2754" w14:paraId="716B5E2A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1694260A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Total fluid balance [mL]</w:t>
            </w:r>
          </w:p>
        </w:tc>
        <w:tc>
          <w:tcPr>
            <w:tcW w:w="2176" w:type="dxa"/>
          </w:tcPr>
          <w:p w14:paraId="4C840F58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816.1 ± 869.9</w:t>
            </w:r>
          </w:p>
        </w:tc>
        <w:tc>
          <w:tcPr>
            <w:tcW w:w="2172" w:type="dxa"/>
          </w:tcPr>
          <w:p w14:paraId="014D8847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540.7 ± 820.5 </w:t>
            </w:r>
          </w:p>
        </w:tc>
        <w:tc>
          <w:tcPr>
            <w:tcW w:w="2173" w:type="dxa"/>
          </w:tcPr>
          <w:p w14:paraId="1671AF16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229.3 ± 797.9</w:t>
            </w:r>
          </w:p>
        </w:tc>
        <w:tc>
          <w:tcPr>
            <w:tcW w:w="975" w:type="dxa"/>
          </w:tcPr>
          <w:p w14:paraId="2256A7AD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3D275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0.019</w:t>
            </w:r>
          </w:p>
        </w:tc>
      </w:tr>
      <w:tr w:rsidR="0001221D" w:rsidRPr="003D2754" w14:paraId="20D30609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3F08704D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Corrected cumulative fluid balance [mL]  </w:t>
            </w:r>
          </w:p>
        </w:tc>
        <w:tc>
          <w:tcPr>
            <w:tcW w:w="2176" w:type="dxa"/>
          </w:tcPr>
          <w:p w14:paraId="41C8FF95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139.0 ± 2258.2</w:t>
            </w:r>
          </w:p>
        </w:tc>
        <w:tc>
          <w:tcPr>
            <w:tcW w:w="2172" w:type="dxa"/>
          </w:tcPr>
          <w:p w14:paraId="5701C727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456.9 ± 2463.8</w:t>
            </w:r>
          </w:p>
        </w:tc>
        <w:tc>
          <w:tcPr>
            <w:tcW w:w="2173" w:type="dxa"/>
          </w:tcPr>
          <w:p w14:paraId="7A41FCB4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2162.3 ± 1455.4</w:t>
            </w:r>
          </w:p>
        </w:tc>
        <w:tc>
          <w:tcPr>
            <w:tcW w:w="975" w:type="dxa"/>
          </w:tcPr>
          <w:p w14:paraId="508887EA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</w:pPr>
            <w:r w:rsidRPr="003D275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0.026</w:t>
            </w:r>
          </w:p>
        </w:tc>
      </w:tr>
      <w:tr w:rsidR="0001221D" w:rsidRPr="003D2754" w14:paraId="476C7BCD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0BE31A1C" w14:textId="77777777" w:rsidR="006D2C43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Norepinephrine dose [</w:t>
            </w: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D"/>
            </w: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g/kg/min] </w:t>
            </w:r>
          </w:p>
          <w:p w14:paraId="5A9B3B91" w14:textId="47CC62DF" w:rsidR="0001221D" w:rsidRPr="003D2754" w:rsidRDefault="0001221D" w:rsidP="006D2C4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2754">
              <w:rPr>
                <w:rFonts w:ascii="Arial" w:hAnsi="Arial" w:cs="Arial"/>
                <w:sz w:val="18"/>
                <w:szCs w:val="18"/>
                <w:lang w:val="en-US"/>
              </w:rPr>
              <w:t xml:space="preserve">25/35 patients (71.4%) </w:t>
            </w:r>
          </w:p>
        </w:tc>
        <w:tc>
          <w:tcPr>
            <w:tcW w:w="2176" w:type="dxa"/>
          </w:tcPr>
          <w:p w14:paraId="104921A4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03 [0.00 – 0.09]</w:t>
            </w:r>
          </w:p>
        </w:tc>
        <w:tc>
          <w:tcPr>
            <w:tcW w:w="2172" w:type="dxa"/>
          </w:tcPr>
          <w:p w14:paraId="609C3CA2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01 [0.00 – 0.06]</w:t>
            </w:r>
          </w:p>
        </w:tc>
        <w:tc>
          <w:tcPr>
            <w:tcW w:w="2173" w:type="dxa"/>
          </w:tcPr>
          <w:p w14:paraId="64CF0B8F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 0.05 [0.02 – 0.11] </w:t>
            </w:r>
          </w:p>
        </w:tc>
        <w:tc>
          <w:tcPr>
            <w:tcW w:w="975" w:type="dxa"/>
          </w:tcPr>
          <w:p w14:paraId="75FB5EB0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066</w:t>
            </w:r>
          </w:p>
        </w:tc>
      </w:tr>
      <w:tr w:rsidR="003D2754" w:rsidRPr="003D2754" w14:paraId="6AE72836" w14:textId="77777777" w:rsidTr="003D2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4" w:type="dxa"/>
            <w:gridSpan w:val="5"/>
            <w:shd w:val="clear" w:color="auto" w:fill="F2F2F2" w:themeFill="background1" w:themeFillShade="F2"/>
          </w:tcPr>
          <w:p w14:paraId="5FFC3E19" w14:textId="3B9A797C" w:rsidR="003D2754" w:rsidRPr="003D2754" w:rsidRDefault="003D2754" w:rsidP="003D275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Laboratory parameters</w:t>
            </w:r>
          </w:p>
        </w:tc>
      </w:tr>
      <w:tr w:rsidR="0001221D" w:rsidRPr="003D2754" w14:paraId="0DFC62F8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40FE855F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Hb [none]</w:t>
            </w:r>
          </w:p>
        </w:tc>
        <w:tc>
          <w:tcPr>
            <w:tcW w:w="2176" w:type="dxa"/>
          </w:tcPr>
          <w:p w14:paraId="7F4F5AC2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7.9 ± 0.9</w:t>
            </w:r>
          </w:p>
        </w:tc>
        <w:tc>
          <w:tcPr>
            <w:tcW w:w="2172" w:type="dxa"/>
          </w:tcPr>
          <w:p w14:paraId="2259CF19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8.1 ± 1.1 </w:t>
            </w:r>
          </w:p>
        </w:tc>
        <w:tc>
          <w:tcPr>
            <w:tcW w:w="2173" w:type="dxa"/>
          </w:tcPr>
          <w:p w14:paraId="6A6AA70E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7.8 ± 0.6 </w:t>
            </w:r>
          </w:p>
        </w:tc>
        <w:tc>
          <w:tcPr>
            <w:tcW w:w="975" w:type="dxa"/>
          </w:tcPr>
          <w:p w14:paraId="1897AE0A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262</w:t>
            </w:r>
          </w:p>
        </w:tc>
      </w:tr>
      <w:tr w:rsidR="0001221D" w:rsidRPr="003D2754" w14:paraId="1DC67F51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266D7373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sHct</w:t>
            </w:r>
            <w:proofErr w:type="spellEnd"/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2176" w:type="dxa"/>
          </w:tcPr>
          <w:p w14:paraId="4FF2D4D3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39 ± 0.04</w:t>
            </w:r>
          </w:p>
        </w:tc>
        <w:tc>
          <w:tcPr>
            <w:tcW w:w="2172" w:type="dxa"/>
          </w:tcPr>
          <w:p w14:paraId="31DB7885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39 ± 0.05</w:t>
            </w:r>
          </w:p>
        </w:tc>
        <w:tc>
          <w:tcPr>
            <w:tcW w:w="2173" w:type="dxa"/>
          </w:tcPr>
          <w:p w14:paraId="4BAB664D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38 ± 0.03</w:t>
            </w:r>
          </w:p>
        </w:tc>
        <w:tc>
          <w:tcPr>
            <w:tcW w:w="975" w:type="dxa"/>
          </w:tcPr>
          <w:p w14:paraId="0980659A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610</w:t>
            </w:r>
          </w:p>
        </w:tc>
      </w:tr>
      <w:tr w:rsidR="0001221D" w:rsidRPr="003D2754" w14:paraId="31A078E0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30F0D02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Systemic leukocytes  [10</w:t>
            </w:r>
            <w:r w:rsidRPr="003D275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/L]</w:t>
            </w:r>
          </w:p>
        </w:tc>
        <w:tc>
          <w:tcPr>
            <w:tcW w:w="2176" w:type="dxa"/>
          </w:tcPr>
          <w:p w14:paraId="5372E39C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9.9 [6.7 – 13.5]</w:t>
            </w:r>
          </w:p>
        </w:tc>
        <w:tc>
          <w:tcPr>
            <w:tcW w:w="2172" w:type="dxa"/>
          </w:tcPr>
          <w:p w14:paraId="7992C85C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8.9 [ 6.2 – 11.7]</w:t>
            </w:r>
          </w:p>
        </w:tc>
        <w:tc>
          <w:tcPr>
            <w:tcW w:w="2173" w:type="dxa"/>
          </w:tcPr>
          <w:p w14:paraId="0F1D78D2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0.8 [9.5 – 15.1]</w:t>
            </w:r>
          </w:p>
        </w:tc>
        <w:tc>
          <w:tcPr>
            <w:tcW w:w="975" w:type="dxa"/>
          </w:tcPr>
          <w:p w14:paraId="78B0CC74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077</w:t>
            </w:r>
          </w:p>
        </w:tc>
      </w:tr>
      <w:tr w:rsidR="0001221D" w:rsidRPr="003D2754" w14:paraId="2D5939C9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449F13A" w14:textId="6A01CC32" w:rsidR="0001221D" w:rsidRPr="003D2754" w:rsidRDefault="003D2754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Lymphocytes</w:t>
            </w:r>
            <w:r w:rsidR="0001221D"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 [none]</w:t>
            </w:r>
          </w:p>
        </w:tc>
        <w:tc>
          <w:tcPr>
            <w:tcW w:w="2176" w:type="dxa"/>
          </w:tcPr>
          <w:p w14:paraId="53B845B1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7 ± 0.4</w:t>
            </w:r>
          </w:p>
        </w:tc>
        <w:tc>
          <w:tcPr>
            <w:tcW w:w="2172" w:type="dxa"/>
          </w:tcPr>
          <w:p w14:paraId="5F566872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6 ± 0.3</w:t>
            </w:r>
          </w:p>
        </w:tc>
        <w:tc>
          <w:tcPr>
            <w:tcW w:w="2173" w:type="dxa"/>
          </w:tcPr>
          <w:p w14:paraId="10F1D2C1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8 ± 0.5</w:t>
            </w:r>
          </w:p>
        </w:tc>
        <w:tc>
          <w:tcPr>
            <w:tcW w:w="975" w:type="dxa"/>
          </w:tcPr>
          <w:p w14:paraId="282EFAD3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253</w:t>
            </w:r>
          </w:p>
        </w:tc>
      </w:tr>
      <w:tr w:rsidR="0001221D" w:rsidRPr="003D2754" w14:paraId="0A744C1C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530A9249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D-dimer [mg/L]</w:t>
            </w:r>
          </w:p>
        </w:tc>
        <w:tc>
          <w:tcPr>
            <w:tcW w:w="2176" w:type="dxa"/>
          </w:tcPr>
          <w:p w14:paraId="579AD22F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730.5 [941.3  – 6522.3]</w:t>
            </w:r>
          </w:p>
        </w:tc>
        <w:tc>
          <w:tcPr>
            <w:tcW w:w="2172" w:type="dxa"/>
          </w:tcPr>
          <w:p w14:paraId="697E42D8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591.0 [616.8 – 5127.8]</w:t>
            </w:r>
          </w:p>
        </w:tc>
        <w:tc>
          <w:tcPr>
            <w:tcW w:w="2173" w:type="dxa"/>
          </w:tcPr>
          <w:p w14:paraId="2BD73648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2308.0 [1212.0 – 10043.5]</w:t>
            </w:r>
          </w:p>
        </w:tc>
        <w:tc>
          <w:tcPr>
            <w:tcW w:w="975" w:type="dxa"/>
          </w:tcPr>
          <w:p w14:paraId="7A4A2B83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323</w:t>
            </w:r>
          </w:p>
        </w:tc>
      </w:tr>
      <w:tr w:rsidR="0001221D" w:rsidRPr="003D2754" w14:paraId="3D532935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2A988A0B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Lactate [mmol/L]</w:t>
            </w:r>
          </w:p>
        </w:tc>
        <w:tc>
          <w:tcPr>
            <w:tcW w:w="2176" w:type="dxa"/>
          </w:tcPr>
          <w:p w14:paraId="38F4807E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.8 [1.5 – 2.2]</w:t>
            </w:r>
          </w:p>
        </w:tc>
        <w:tc>
          <w:tcPr>
            <w:tcW w:w="2172" w:type="dxa"/>
          </w:tcPr>
          <w:p w14:paraId="16F239F8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.7 [1.4 – 1.9]</w:t>
            </w:r>
          </w:p>
        </w:tc>
        <w:tc>
          <w:tcPr>
            <w:tcW w:w="2173" w:type="dxa"/>
          </w:tcPr>
          <w:p w14:paraId="65A68A8D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2.0 [1.6 – 2.2]</w:t>
            </w:r>
          </w:p>
        </w:tc>
        <w:tc>
          <w:tcPr>
            <w:tcW w:w="975" w:type="dxa"/>
          </w:tcPr>
          <w:p w14:paraId="411E2A8D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154</w:t>
            </w:r>
          </w:p>
        </w:tc>
      </w:tr>
      <w:tr w:rsidR="0001221D" w:rsidRPr="003D2754" w14:paraId="5B6615F3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3A60A2C2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Creatinine [µmol/L]</w:t>
            </w:r>
          </w:p>
        </w:tc>
        <w:tc>
          <w:tcPr>
            <w:tcW w:w="2176" w:type="dxa"/>
          </w:tcPr>
          <w:p w14:paraId="2850B16A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83.5 [57.8 – 103.3]</w:t>
            </w:r>
          </w:p>
        </w:tc>
        <w:tc>
          <w:tcPr>
            <w:tcW w:w="2172" w:type="dxa"/>
          </w:tcPr>
          <w:p w14:paraId="3AB2E72E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70.5 [57.3 – 91.8]</w:t>
            </w:r>
          </w:p>
        </w:tc>
        <w:tc>
          <w:tcPr>
            <w:tcW w:w="2173" w:type="dxa"/>
          </w:tcPr>
          <w:p w14:paraId="7C5BA7F9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98.0 [58.5 – 145.3]</w:t>
            </w:r>
          </w:p>
        </w:tc>
        <w:tc>
          <w:tcPr>
            <w:tcW w:w="975" w:type="dxa"/>
          </w:tcPr>
          <w:p w14:paraId="6347FA9C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112</w:t>
            </w:r>
          </w:p>
        </w:tc>
      </w:tr>
      <w:tr w:rsidR="0001221D" w:rsidRPr="003D2754" w14:paraId="7E8C5471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7664FEF7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LDH [U/L]</w:t>
            </w:r>
          </w:p>
        </w:tc>
        <w:tc>
          <w:tcPr>
            <w:tcW w:w="2176" w:type="dxa"/>
          </w:tcPr>
          <w:p w14:paraId="1B9634F5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477.0 [391.0 – 781.0] </w:t>
            </w:r>
          </w:p>
        </w:tc>
        <w:tc>
          <w:tcPr>
            <w:tcW w:w="2172" w:type="dxa"/>
          </w:tcPr>
          <w:p w14:paraId="6C7A4BC8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579.0 [427.0 – 687.5]</w:t>
            </w:r>
          </w:p>
        </w:tc>
        <w:tc>
          <w:tcPr>
            <w:tcW w:w="2173" w:type="dxa"/>
          </w:tcPr>
          <w:p w14:paraId="2ABA1B03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412.0 [382.8 – 841.8] </w:t>
            </w:r>
          </w:p>
        </w:tc>
        <w:tc>
          <w:tcPr>
            <w:tcW w:w="975" w:type="dxa"/>
          </w:tcPr>
          <w:p w14:paraId="40AB1689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934</w:t>
            </w:r>
          </w:p>
        </w:tc>
      </w:tr>
      <w:tr w:rsidR="0001221D" w:rsidRPr="003D2754" w14:paraId="74D01ED5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890689C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Ferritin [µg/L]</w:t>
            </w:r>
          </w:p>
        </w:tc>
        <w:tc>
          <w:tcPr>
            <w:tcW w:w="2176" w:type="dxa"/>
          </w:tcPr>
          <w:p w14:paraId="070A28BA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1336.0 [617.0 – 2263.0]</w:t>
            </w:r>
          </w:p>
        </w:tc>
        <w:tc>
          <w:tcPr>
            <w:tcW w:w="2172" w:type="dxa"/>
          </w:tcPr>
          <w:p w14:paraId="2BC92B4F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1489.0 [888.0 – 2764.0] </w:t>
            </w:r>
          </w:p>
        </w:tc>
        <w:tc>
          <w:tcPr>
            <w:tcW w:w="2173" w:type="dxa"/>
          </w:tcPr>
          <w:p w14:paraId="5F8F30F7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1246.0 [530.0 – 1897.8] </w:t>
            </w:r>
          </w:p>
        </w:tc>
        <w:tc>
          <w:tcPr>
            <w:tcW w:w="975" w:type="dxa"/>
          </w:tcPr>
          <w:p w14:paraId="13566793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300</w:t>
            </w:r>
          </w:p>
        </w:tc>
      </w:tr>
      <w:tr w:rsidR="0001221D" w:rsidRPr="003D2754" w14:paraId="7E804CE6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6F3BC690" w14:textId="77777777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CRP [mg/L]</w:t>
            </w:r>
          </w:p>
        </w:tc>
        <w:tc>
          <w:tcPr>
            <w:tcW w:w="2176" w:type="dxa"/>
          </w:tcPr>
          <w:p w14:paraId="633D85CF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45.2 [11.4 – 114.6]</w:t>
            </w:r>
          </w:p>
        </w:tc>
        <w:tc>
          <w:tcPr>
            <w:tcW w:w="2172" w:type="dxa"/>
          </w:tcPr>
          <w:p w14:paraId="4A434E02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45.5 [13.0 – 132.8] </w:t>
            </w:r>
          </w:p>
        </w:tc>
        <w:tc>
          <w:tcPr>
            <w:tcW w:w="2173" w:type="dxa"/>
          </w:tcPr>
          <w:p w14:paraId="13148D94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39.8 [ 10.6 – 82.3]</w:t>
            </w:r>
          </w:p>
        </w:tc>
        <w:tc>
          <w:tcPr>
            <w:tcW w:w="975" w:type="dxa"/>
          </w:tcPr>
          <w:p w14:paraId="16881AFE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583</w:t>
            </w:r>
          </w:p>
        </w:tc>
      </w:tr>
      <w:tr w:rsidR="003D2754" w:rsidRPr="003D2754" w14:paraId="410BF6E0" w14:textId="77777777" w:rsidTr="003D2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4" w:type="dxa"/>
            <w:gridSpan w:val="5"/>
            <w:shd w:val="clear" w:color="auto" w:fill="F2F2F2" w:themeFill="background1" w:themeFillShade="F2"/>
          </w:tcPr>
          <w:p w14:paraId="456B50EA" w14:textId="5A114F79" w:rsidR="003D2754" w:rsidRPr="003D2754" w:rsidRDefault="003D2754" w:rsidP="003D2754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Adjunct therapy</w:t>
            </w:r>
          </w:p>
        </w:tc>
      </w:tr>
      <w:tr w:rsidR="0001221D" w:rsidRPr="003D2754" w14:paraId="43B10BAF" w14:textId="77777777" w:rsidTr="006D2C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8" w:type="dxa"/>
          </w:tcPr>
          <w:p w14:paraId="030ACF5D" w14:textId="5926FD33" w:rsidR="0001221D" w:rsidRPr="003D2754" w:rsidRDefault="0001221D" w:rsidP="006D2C4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Mean Heparin dose [IE/24h] </w:t>
            </w:r>
            <w:r w:rsidR="006D2C43" w:rsidRPr="003D2754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3D2754">
              <w:rPr>
                <w:rFonts w:ascii="Arial" w:hAnsi="Arial" w:cs="Arial"/>
                <w:sz w:val="18"/>
                <w:szCs w:val="18"/>
                <w:lang w:val="en-US"/>
              </w:rPr>
              <w:t>26/35 patients (74.3%)</w:t>
            </w:r>
          </w:p>
        </w:tc>
        <w:tc>
          <w:tcPr>
            <w:tcW w:w="2176" w:type="dxa"/>
          </w:tcPr>
          <w:p w14:paraId="50C1CA0C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0.0 [0.0 – 17280.0] </w:t>
            </w:r>
          </w:p>
        </w:tc>
        <w:tc>
          <w:tcPr>
            <w:tcW w:w="2172" w:type="dxa"/>
          </w:tcPr>
          <w:p w14:paraId="35710F18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0.0 [0.0 – 21120.0] </w:t>
            </w:r>
          </w:p>
        </w:tc>
        <w:tc>
          <w:tcPr>
            <w:tcW w:w="2173" w:type="dxa"/>
          </w:tcPr>
          <w:p w14:paraId="4D5CE94E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 xml:space="preserve">0.0 [0.0 – 16560.0]  </w:t>
            </w:r>
          </w:p>
        </w:tc>
        <w:tc>
          <w:tcPr>
            <w:tcW w:w="975" w:type="dxa"/>
          </w:tcPr>
          <w:p w14:paraId="006F2A29" w14:textId="77777777" w:rsidR="0001221D" w:rsidRPr="003D2754" w:rsidRDefault="0001221D" w:rsidP="006D2C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2754">
              <w:rPr>
                <w:rFonts w:ascii="Arial" w:hAnsi="Arial" w:cs="Arial"/>
                <w:sz w:val="20"/>
                <w:szCs w:val="20"/>
                <w:lang w:val="en-US"/>
              </w:rPr>
              <w:t>0.778</w:t>
            </w:r>
          </w:p>
        </w:tc>
      </w:tr>
    </w:tbl>
    <w:p w14:paraId="217EBEDF" w14:textId="023053A9" w:rsidR="0001221D" w:rsidRPr="003D2754" w:rsidRDefault="0001221D" w:rsidP="006D2C43">
      <w:pPr>
        <w:rPr>
          <w:rFonts w:ascii="Arial" w:hAnsi="Arial" w:cs="Arial"/>
          <w:i/>
          <w:iCs/>
          <w:sz w:val="18"/>
          <w:szCs w:val="18"/>
          <w:lang w:val="en-US"/>
        </w:rPr>
      </w:pPr>
      <w:r w:rsidRPr="003D2754">
        <w:rPr>
          <w:rFonts w:ascii="Arial" w:hAnsi="Arial" w:cs="Arial"/>
          <w:i/>
          <w:iCs/>
          <w:sz w:val="18"/>
          <w:szCs w:val="18"/>
          <w:lang w:val="en-US"/>
        </w:rPr>
        <w:t>COVID-19 = Coronavirus disease-2019; CRP = C-reactive protein; CVP = Central venous pressure; FiO</w:t>
      </w:r>
      <w:r w:rsidRPr="003D2754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2</w:t>
      </w:r>
      <w:r w:rsidRPr="003D2754">
        <w:rPr>
          <w:rFonts w:ascii="Arial" w:hAnsi="Arial" w:cs="Arial"/>
          <w:i/>
          <w:iCs/>
          <w:sz w:val="18"/>
          <w:szCs w:val="18"/>
          <w:lang w:val="en-US"/>
        </w:rPr>
        <w:t xml:space="preserve"> = Fraction of inspired oxygen; Hb = Hemoglobin; HR = Heart rate; LDH = Lactate dehydrogenase; MAP = Mean arterial pressure; PaO</w:t>
      </w:r>
      <w:r w:rsidRPr="003D2754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2</w:t>
      </w:r>
      <w:r w:rsidRPr="003D2754">
        <w:rPr>
          <w:rFonts w:ascii="Arial" w:hAnsi="Arial" w:cs="Arial"/>
          <w:i/>
          <w:iCs/>
          <w:sz w:val="18"/>
          <w:szCs w:val="18"/>
          <w:lang w:val="en-US"/>
        </w:rPr>
        <w:t xml:space="preserve"> = The partial pressure of oxygen in blood; PEEP = Positive end-expiratory pressure; PF-ratio = PaO</w:t>
      </w:r>
      <w:r w:rsidRPr="003D2754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2</w:t>
      </w:r>
      <w:r w:rsidRPr="003D2754">
        <w:rPr>
          <w:rFonts w:ascii="Arial" w:hAnsi="Arial" w:cs="Arial"/>
          <w:i/>
          <w:iCs/>
          <w:sz w:val="18"/>
          <w:szCs w:val="18"/>
          <w:lang w:val="en-US"/>
        </w:rPr>
        <w:t xml:space="preserve"> / FiO</w:t>
      </w:r>
      <w:r w:rsidRPr="003D2754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2</w:t>
      </w:r>
      <w:r w:rsidRPr="003D2754">
        <w:rPr>
          <w:rFonts w:ascii="Arial" w:hAnsi="Arial" w:cs="Arial"/>
          <w:i/>
          <w:iCs/>
          <w:sz w:val="18"/>
          <w:szCs w:val="18"/>
          <w:lang w:val="en-US"/>
        </w:rPr>
        <w:t xml:space="preserve"> ratio; SaO</w:t>
      </w:r>
      <w:r w:rsidRPr="003D2754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2</w:t>
      </w:r>
      <w:r w:rsidRPr="003D2754">
        <w:rPr>
          <w:rFonts w:ascii="Arial" w:hAnsi="Arial" w:cs="Arial"/>
          <w:i/>
          <w:iCs/>
          <w:sz w:val="18"/>
          <w:szCs w:val="18"/>
          <w:lang w:val="en-US"/>
        </w:rPr>
        <w:t xml:space="preserve"> = Oxygen saturation; </w:t>
      </w:r>
      <w:proofErr w:type="spellStart"/>
      <w:r w:rsidRPr="003D2754">
        <w:rPr>
          <w:rFonts w:ascii="Arial" w:hAnsi="Arial" w:cs="Arial"/>
          <w:i/>
          <w:iCs/>
          <w:sz w:val="18"/>
          <w:szCs w:val="18"/>
          <w:lang w:val="en-US"/>
        </w:rPr>
        <w:t>sHct</w:t>
      </w:r>
      <w:proofErr w:type="spellEnd"/>
      <w:r w:rsidRPr="003D2754">
        <w:rPr>
          <w:rFonts w:ascii="Arial" w:hAnsi="Arial" w:cs="Arial"/>
          <w:i/>
          <w:iCs/>
          <w:sz w:val="18"/>
          <w:szCs w:val="18"/>
          <w:lang w:val="en-US"/>
        </w:rPr>
        <w:t xml:space="preserve"> = Systemic hematocrit; SOFA = Sequential Organ Failure Assessment;</w:t>
      </w:r>
      <w:bookmarkEnd w:id="0"/>
      <w:r w:rsidR="006D2C43" w:rsidRPr="003D2754">
        <w:rPr>
          <w:rFonts w:ascii="Arial" w:hAnsi="Arial" w:cs="Arial"/>
          <w:i/>
          <w:iCs/>
          <w:sz w:val="18"/>
          <w:szCs w:val="18"/>
          <w:lang w:val="en-US"/>
        </w:rPr>
        <w:br/>
      </w:r>
    </w:p>
    <w:p w14:paraId="7D6E9E19" w14:textId="1ABEC99D" w:rsidR="00377114" w:rsidRPr="003D2754" w:rsidRDefault="00377114" w:rsidP="006D2C43">
      <w:pPr>
        <w:rPr>
          <w:rFonts w:ascii="Arial" w:hAnsi="Arial" w:cs="Arial"/>
          <w:i/>
          <w:iCs/>
          <w:sz w:val="18"/>
          <w:szCs w:val="18"/>
          <w:lang w:val="en-US"/>
        </w:rPr>
      </w:pPr>
      <w:r w:rsidRPr="003D2754">
        <w:rPr>
          <w:rFonts w:ascii="Arial" w:hAnsi="Arial" w:cs="Arial"/>
          <w:i/>
          <w:iCs/>
          <w:sz w:val="18"/>
          <w:szCs w:val="18"/>
          <w:lang w:val="en-US"/>
        </w:rPr>
        <w:t xml:space="preserve">Data presented as median [IQR] or </w:t>
      </w:r>
      <w:r w:rsidR="00B40BBE" w:rsidRPr="003D2754">
        <w:rPr>
          <w:rFonts w:ascii="Arial" w:hAnsi="Arial" w:cs="Arial"/>
          <w:i/>
          <w:iCs/>
          <w:sz w:val="18"/>
          <w:szCs w:val="18"/>
          <w:lang w:val="en-US"/>
        </w:rPr>
        <w:t xml:space="preserve">mean </w:t>
      </w:r>
      <w:r w:rsidRPr="003D2754">
        <w:rPr>
          <w:rFonts w:ascii="Arial" w:hAnsi="Arial" w:cs="Arial"/>
          <w:i/>
          <w:iCs/>
          <w:sz w:val="18"/>
          <w:szCs w:val="18"/>
          <w:lang w:val="en-US"/>
        </w:rPr>
        <w:t>± SD</w:t>
      </w:r>
    </w:p>
    <w:sectPr w:rsidR="00377114" w:rsidRPr="003D2754" w:rsidSect="006D2C4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22801" w14:textId="77777777" w:rsidR="007E524A" w:rsidRDefault="007E524A" w:rsidP="001E46D0">
      <w:r>
        <w:separator/>
      </w:r>
    </w:p>
  </w:endnote>
  <w:endnote w:type="continuationSeparator" w:id="0">
    <w:p w14:paraId="7D4898E7" w14:textId="77777777" w:rsidR="007E524A" w:rsidRDefault="007E524A" w:rsidP="001E46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39389959"/>
      <w:docPartObj>
        <w:docPartGallery w:val="Page Numbers (Bottom of Page)"/>
        <w:docPartUnique/>
      </w:docPartObj>
    </w:sdtPr>
    <w:sdtEndPr/>
    <w:sdtContent>
      <w:p w14:paraId="47B05B62" w14:textId="6A746BBB" w:rsidR="007E524A" w:rsidRDefault="007E52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D8474C" w14:textId="77777777" w:rsidR="007E524A" w:rsidRDefault="007E52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84308" w14:textId="77777777" w:rsidR="007E524A" w:rsidRDefault="007E524A" w:rsidP="001E46D0">
      <w:r>
        <w:separator/>
      </w:r>
    </w:p>
  </w:footnote>
  <w:footnote w:type="continuationSeparator" w:id="0">
    <w:p w14:paraId="5C5FA85F" w14:textId="77777777" w:rsidR="007E524A" w:rsidRDefault="007E524A" w:rsidP="001E46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4202B"/>
    <w:multiLevelType w:val="hybridMultilevel"/>
    <w:tmpl w:val="A73E82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8626E"/>
    <w:multiLevelType w:val="hybridMultilevel"/>
    <w:tmpl w:val="C2AA7B6E"/>
    <w:lvl w:ilvl="0" w:tplc="3BF46240">
      <w:start w:val="1"/>
      <w:numFmt w:val="decimal"/>
      <w:lvlText w:val="%1."/>
      <w:lvlJc w:val="left"/>
      <w:pPr>
        <w:ind w:left="1155" w:hanging="79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9005A6"/>
    <w:multiLevelType w:val="multilevel"/>
    <w:tmpl w:val="C44A0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F263A7"/>
    <w:multiLevelType w:val="hybridMultilevel"/>
    <w:tmpl w:val="F8AC9506"/>
    <w:lvl w:ilvl="0" w:tplc="0413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675493"/>
    <w:multiLevelType w:val="multilevel"/>
    <w:tmpl w:val="96604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E746F3"/>
    <w:multiLevelType w:val="hybridMultilevel"/>
    <w:tmpl w:val="39D85E48"/>
    <w:lvl w:ilvl="0" w:tplc="AC4C4ABA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  <w:color w:val="000000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27629B"/>
    <w:multiLevelType w:val="multilevel"/>
    <w:tmpl w:val="60B0C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735C47"/>
    <w:multiLevelType w:val="hybridMultilevel"/>
    <w:tmpl w:val="54DC0E52"/>
    <w:lvl w:ilvl="0" w:tplc="B242FC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053015"/>
    <w:multiLevelType w:val="hybridMultilevel"/>
    <w:tmpl w:val="C796675C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504B7C"/>
    <w:multiLevelType w:val="hybridMultilevel"/>
    <w:tmpl w:val="270A0AA2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11D66"/>
    <w:multiLevelType w:val="hybridMultilevel"/>
    <w:tmpl w:val="A19200F2"/>
    <w:lvl w:ilvl="0" w:tplc="BFF24286">
      <w:start w:val="4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B46939"/>
    <w:multiLevelType w:val="hybridMultilevel"/>
    <w:tmpl w:val="EA322B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7E18AD"/>
    <w:multiLevelType w:val="hybridMultilevel"/>
    <w:tmpl w:val="140C79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0E13E4"/>
    <w:multiLevelType w:val="multilevel"/>
    <w:tmpl w:val="ADB80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981946"/>
    <w:multiLevelType w:val="hybridMultilevel"/>
    <w:tmpl w:val="B38A6BAE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7A045CE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FFFFFF" w:themeColor="background1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D864A9"/>
    <w:multiLevelType w:val="multilevel"/>
    <w:tmpl w:val="FEB4E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B494CB2"/>
    <w:multiLevelType w:val="multilevel"/>
    <w:tmpl w:val="32D0C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AE251C"/>
    <w:multiLevelType w:val="hybridMultilevel"/>
    <w:tmpl w:val="CD4A28BA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0A44FF"/>
    <w:multiLevelType w:val="hybridMultilevel"/>
    <w:tmpl w:val="6AB4F764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BD63C6"/>
    <w:multiLevelType w:val="hybridMultilevel"/>
    <w:tmpl w:val="F12014C2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2054F"/>
    <w:multiLevelType w:val="hybridMultilevel"/>
    <w:tmpl w:val="B39850BA"/>
    <w:lvl w:ilvl="0" w:tplc="7A045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FB2E16"/>
    <w:multiLevelType w:val="hybridMultilevel"/>
    <w:tmpl w:val="395AB9AE"/>
    <w:lvl w:ilvl="0" w:tplc="7CF665A0">
      <w:start w:val="4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944726">
    <w:abstractNumId w:val="9"/>
  </w:num>
  <w:num w:numId="2" w16cid:durableId="1993875336">
    <w:abstractNumId w:val="17"/>
  </w:num>
  <w:num w:numId="3" w16cid:durableId="822045694">
    <w:abstractNumId w:val="18"/>
  </w:num>
  <w:num w:numId="4" w16cid:durableId="1311131960">
    <w:abstractNumId w:val="20"/>
  </w:num>
  <w:num w:numId="5" w16cid:durableId="1910848011">
    <w:abstractNumId w:val="15"/>
  </w:num>
  <w:num w:numId="6" w16cid:durableId="1863780332">
    <w:abstractNumId w:val="7"/>
  </w:num>
  <w:num w:numId="7" w16cid:durableId="2096660085">
    <w:abstractNumId w:val="2"/>
  </w:num>
  <w:num w:numId="8" w16cid:durableId="1057095787">
    <w:abstractNumId w:val="6"/>
  </w:num>
  <w:num w:numId="9" w16cid:durableId="942303720">
    <w:abstractNumId w:val="21"/>
  </w:num>
  <w:num w:numId="10" w16cid:durableId="830104711">
    <w:abstractNumId w:val="10"/>
  </w:num>
  <w:num w:numId="11" w16cid:durableId="1107852335">
    <w:abstractNumId w:val="3"/>
  </w:num>
  <w:num w:numId="12" w16cid:durableId="825164539">
    <w:abstractNumId w:val="13"/>
  </w:num>
  <w:num w:numId="13" w16cid:durableId="2118985600">
    <w:abstractNumId w:val="16"/>
  </w:num>
  <w:num w:numId="14" w16cid:durableId="1520779172">
    <w:abstractNumId w:val="12"/>
  </w:num>
  <w:num w:numId="15" w16cid:durableId="830945976">
    <w:abstractNumId w:val="5"/>
  </w:num>
  <w:num w:numId="16" w16cid:durableId="1542091637">
    <w:abstractNumId w:val="11"/>
  </w:num>
  <w:num w:numId="17" w16cid:durableId="973410657">
    <w:abstractNumId w:val="8"/>
  </w:num>
  <w:num w:numId="18" w16cid:durableId="1197045208">
    <w:abstractNumId w:val="14"/>
  </w:num>
  <w:num w:numId="19" w16cid:durableId="706027114">
    <w:abstractNumId w:val="19"/>
  </w:num>
  <w:num w:numId="20" w16cid:durableId="411859690">
    <w:abstractNumId w:val="4"/>
  </w:num>
  <w:num w:numId="21" w16cid:durableId="1748185259">
    <w:abstractNumId w:val="0"/>
  </w:num>
  <w:num w:numId="22" w16cid:durableId="1564570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EC8"/>
    <w:rsid w:val="000029FA"/>
    <w:rsid w:val="00004EC8"/>
    <w:rsid w:val="0001221D"/>
    <w:rsid w:val="00012A80"/>
    <w:rsid w:val="000205B5"/>
    <w:rsid w:val="00021A39"/>
    <w:rsid w:val="000242E0"/>
    <w:rsid w:val="000246BD"/>
    <w:rsid w:val="000319EA"/>
    <w:rsid w:val="00056C59"/>
    <w:rsid w:val="000600EA"/>
    <w:rsid w:val="00073402"/>
    <w:rsid w:val="00080A8D"/>
    <w:rsid w:val="00080D88"/>
    <w:rsid w:val="00081C82"/>
    <w:rsid w:val="0009287B"/>
    <w:rsid w:val="00094048"/>
    <w:rsid w:val="00095229"/>
    <w:rsid w:val="000A0560"/>
    <w:rsid w:val="000A6E83"/>
    <w:rsid w:val="000B394A"/>
    <w:rsid w:val="000D10FE"/>
    <w:rsid w:val="000D760A"/>
    <w:rsid w:val="000E0D65"/>
    <w:rsid w:val="000E48DE"/>
    <w:rsid w:val="000E57C7"/>
    <w:rsid w:val="000F479E"/>
    <w:rsid w:val="00100A0E"/>
    <w:rsid w:val="00106B13"/>
    <w:rsid w:val="00106E6B"/>
    <w:rsid w:val="00117C5B"/>
    <w:rsid w:val="001248EC"/>
    <w:rsid w:val="0013140A"/>
    <w:rsid w:val="00132E17"/>
    <w:rsid w:val="001330A2"/>
    <w:rsid w:val="0014451F"/>
    <w:rsid w:val="00152D8A"/>
    <w:rsid w:val="001542D2"/>
    <w:rsid w:val="0015690E"/>
    <w:rsid w:val="00176EAA"/>
    <w:rsid w:val="00184AC6"/>
    <w:rsid w:val="00192090"/>
    <w:rsid w:val="00193E1E"/>
    <w:rsid w:val="001A1801"/>
    <w:rsid w:val="001A7D52"/>
    <w:rsid w:val="001B1522"/>
    <w:rsid w:val="001B19AA"/>
    <w:rsid w:val="001D46E7"/>
    <w:rsid w:val="001E46D0"/>
    <w:rsid w:val="001F6749"/>
    <w:rsid w:val="00221EF6"/>
    <w:rsid w:val="00227BF2"/>
    <w:rsid w:val="0023667A"/>
    <w:rsid w:val="0024307B"/>
    <w:rsid w:val="0025093E"/>
    <w:rsid w:val="00252FBF"/>
    <w:rsid w:val="00267E52"/>
    <w:rsid w:val="002736B1"/>
    <w:rsid w:val="00276C1A"/>
    <w:rsid w:val="002856F3"/>
    <w:rsid w:val="002921CD"/>
    <w:rsid w:val="00296A3C"/>
    <w:rsid w:val="002A5A5F"/>
    <w:rsid w:val="002A62D9"/>
    <w:rsid w:val="002B6B24"/>
    <w:rsid w:val="002C6DEF"/>
    <w:rsid w:val="002F04A2"/>
    <w:rsid w:val="002F21BF"/>
    <w:rsid w:val="00306B45"/>
    <w:rsid w:val="00311D13"/>
    <w:rsid w:val="0031213A"/>
    <w:rsid w:val="00320CB9"/>
    <w:rsid w:val="00322136"/>
    <w:rsid w:val="003250E1"/>
    <w:rsid w:val="00325DA8"/>
    <w:rsid w:val="003270C6"/>
    <w:rsid w:val="00327F29"/>
    <w:rsid w:val="00330A25"/>
    <w:rsid w:val="003437AF"/>
    <w:rsid w:val="00363867"/>
    <w:rsid w:val="003767D0"/>
    <w:rsid w:val="00377114"/>
    <w:rsid w:val="003773BC"/>
    <w:rsid w:val="00392EF7"/>
    <w:rsid w:val="003932C8"/>
    <w:rsid w:val="003A06AC"/>
    <w:rsid w:val="003A0C30"/>
    <w:rsid w:val="003A2B19"/>
    <w:rsid w:val="003B1507"/>
    <w:rsid w:val="003B5F1B"/>
    <w:rsid w:val="003B695B"/>
    <w:rsid w:val="003C32BA"/>
    <w:rsid w:val="003C40C1"/>
    <w:rsid w:val="003C6A88"/>
    <w:rsid w:val="003D2754"/>
    <w:rsid w:val="003E1C9F"/>
    <w:rsid w:val="003F132D"/>
    <w:rsid w:val="003F2876"/>
    <w:rsid w:val="003F4E80"/>
    <w:rsid w:val="004004DF"/>
    <w:rsid w:val="00402DF7"/>
    <w:rsid w:val="00417CC7"/>
    <w:rsid w:val="00426E57"/>
    <w:rsid w:val="00432CF2"/>
    <w:rsid w:val="00435472"/>
    <w:rsid w:val="004404DB"/>
    <w:rsid w:val="00440F91"/>
    <w:rsid w:val="00443C54"/>
    <w:rsid w:val="00446250"/>
    <w:rsid w:val="00446746"/>
    <w:rsid w:val="00447CA0"/>
    <w:rsid w:val="00453B84"/>
    <w:rsid w:val="0046050C"/>
    <w:rsid w:val="0046163E"/>
    <w:rsid w:val="00461BFF"/>
    <w:rsid w:val="00462288"/>
    <w:rsid w:val="00464CFB"/>
    <w:rsid w:val="00475DDF"/>
    <w:rsid w:val="00482884"/>
    <w:rsid w:val="00484257"/>
    <w:rsid w:val="00484602"/>
    <w:rsid w:val="0048577C"/>
    <w:rsid w:val="00485E62"/>
    <w:rsid w:val="00486AC4"/>
    <w:rsid w:val="004A01CC"/>
    <w:rsid w:val="004A44D5"/>
    <w:rsid w:val="004A5030"/>
    <w:rsid w:val="004B1870"/>
    <w:rsid w:val="004B1E3E"/>
    <w:rsid w:val="004C1A7C"/>
    <w:rsid w:val="004C3606"/>
    <w:rsid w:val="004C3703"/>
    <w:rsid w:val="004C5F5C"/>
    <w:rsid w:val="004C6DD9"/>
    <w:rsid w:val="004D545A"/>
    <w:rsid w:val="004D5E6D"/>
    <w:rsid w:val="004E19C5"/>
    <w:rsid w:val="004E698E"/>
    <w:rsid w:val="004F4B63"/>
    <w:rsid w:val="00502188"/>
    <w:rsid w:val="00502E4F"/>
    <w:rsid w:val="00505B59"/>
    <w:rsid w:val="005144EA"/>
    <w:rsid w:val="00516904"/>
    <w:rsid w:val="00517C60"/>
    <w:rsid w:val="00523EB8"/>
    <w:rsid w:val="0052727C"/>
    <w:rsid w:val="00533960"/>
    <w:rsid w:val="00547B73"/>
    <w:rsid w:val="00552A3E"/>
    <w:rsid w:val="00571808"/>
    <w:rsid w:val="00574607"/>
    <w:rsid w:val="00585F79"/>
    <w:rsid w:val="00586BE0"/>
    <w:rsid w:val="00590778"/>
    <w:rsid w:val="005918FD"/>
    <w:rsid w:val="005A7BFF"/>
    <w:rsid w:val="005B6327"/>
    <w:rsid w:val="005B633C"/>
    <w:rsid w:val="005C391D"/>
    <w:rsid w:val="005D04B9"/>
    <w:rsid w:val="005D4FD2"/>
    <w:rsid w:val="005D5008"/>
    <w:rsid w:val="005F10DF"/>
    <w:rsid w:val="005F4D12"/>
    <w:rsid w:val="00602183"/>
    <w:rsid w:val="00604647"/>
    <w:rsid w:val="0061163E"/>
    <w:rsid w:val="00612537"/>
    <w:rsid w:val="00613B83"/>
    <w:rsid w:val="00625D06"/>
    <w:rsid w:val="006273B9"/>
    <w:rsid w:val="00630B6E"/>
    <w:rsid w:val="006319F6"/>
    <w:rsid w:val="006378ED"/>
    <w:rsid w:val="00661A8D"/>
    <w:rsid w:val="006665E3"/>
    <w:rsid w:val="00670619"/>
    <w:rsid w:val="006717DB"/>
    <w:rsid w:val="00672155"/>
    <w:rsid w:val="00674AC8"/>
    <w:rsid w:val="00685315"/>
    <w:rsid w:val="00696A06"/>
    <w:rsid w:val="0069730B"/>
    <w:rsid w:val="006A5B25"/>
    <w:rsid w:val="006A65DF"/>
    <w:rsid w:val="006A67B9"/>
    <w:rsid w:val="006A6E88"/>
    <w:rsid w:val="006A77C9"/>
    <w:rsid w:val="006B3564"/>
    <w:rsid w:val="006C03E5"/>
    <w:rsid w:val="006C565C"/>
    <w:rsid w:val="006C6FD6"/>
    <w:rsid w:val="006D144F"/>
    <w:rsid w:val="006D15FB"/>
    <w:rsid w:val="006D1AE9"/>
    <w:rsid w:val="006D21BD"/>
    <w:rsid w:val="006D2C43"/>
    <w:rsid w:val="006E053D"/>
    <w:rsid w:val="006E7313"/>
    <w:rsid w:val="006F5AFD"/>
    <w:rsid w:val="006F6FBD"/>
    <w:rsid w:val="006F7F61"/>
    <w:rsid w:val="00700961"/>
    <w:rsid w:val="00702083"/>
    <w:rsid w:val="007022FC"/>
    <w:rsid w:val="00730856"/>
    <w:rsid w:val="00732ED1"/>
    <w:rsid w:val="00734122"/>
    <w:rsid w:val="007571BB"/>
    <w:rsid w:val="007578BF"/>
    <w:rsid w:val="00766D7E"/>
    <w:rsid w:val="00792919"/>
    <w:rsid w:val="007932EC"/>
    <w:rsid w:val="007949DC"/>
    <w:rsid w:val="007A11CC"/>
    <w:rsid w:val="007A4A18"/>
    <w:rsid w:val="007A62D7"/>
    <w:rsid w:val="007B0ACD"/>
    <w:rsid w:val="007B1A85"/>
    <w:rsid w:val="007B2EE2"/>
    <w:rsid w:val="007B3EB3"/>
    <w:rsid w:val="007B5E09"/>
    <w:rsid w:val="007C1B22"/>
    <w:rsid w:val="007D06CA"/>
    <w:rsid w:val="007D776B"/>
    <w:rsid w:val="007E524A"/>
    <w:rsid w:val="008102DB"/>
    <w:rsid w:val="00813AE4"/>
    <w:rsid w:val="008245E3"/>
    <w:rsid w:val="008260AE"/>
    <w:rsid w:val="0083354F"/>
    <w:rsid w:val="008337B2"/>
    <w:rsid w:val="008353FA"/>
    <w:rsid w:val="0084216F"/>
    <w:rsid w:val="00863B83"/>
    <w:rsid w:val="00863E5A"/>
    <w:rsid w:val="008728C2"/>
    <w:rsid w:val="00880A73"/>
    <w:rsid w:val="008A55FA"/>
    <w:rsid w:val="008A6841"/>
    <w:rsid w:val="008B4200"/>
    <w:rsid w:val="008C1C46"/>
    <w:rsid w:val="008C2A83"/>
    <w:rsid w:val="008C5C80"/>
    <w:rsid w:val="008C7E4E"/>
    <w:rsid w:val="008D0DA6"/>
    <w:rsid w:val="008D4998"/>
    <w:rsid w:val="008D7A66"/>
    <w:rsid w:val="008E231F"/>
    <w:rsid w:val="00902E1C"/>
    <w:rsid w:val="009163D4"/>
    <w:rsid w:val="00917219"/>
    <w:rsid w:val="009201A6"/>
    <w:rsid w:val="009278A8"/>
    <w:rsid w:val="00927EA1"/>
    <w:rsid w:val="00933908"/>
    <w:rsid w:val="0093462B"/>
    <w:rsid w:val="00934E78"/>
    <w:rsid w:val="0094377C"/>
    <w:rsid w:val="0094620B"/>
    <w:rsid w:val="0095056A"/>
    <w:rsid w:val="00950995"/>
    <w:rsid w:val="0095660C"/>
    <w:rsid w:val="00957669"/>
    <w:rsid w:val="00963A07"/>
    <w:rsid w:val="00964123"/>
    <w:rsid w:val="00986A5A"/>
    <w:rsid w:val="00992DC8"/>
    <w:rsid w:val="00993AAF"/>
    <w:rsid w:val="00996AD0"/>
    <w:rsid w:val="009A309A"/>
    <w:rsid w:val="009B2FD7"/>
    <w:rsid w:val="009B5625"/>
    <w:rsid w:val="009C3F75"/>
    <w:rsid w:val="009C5268"/>
    <w:rsid w:val="009D33AA"/>
    <w:rsid w:val="009D4FCB"/>
    <w:rsid w:val="009D7CC4"/>
    <w:rsid w:val="009F033A"/>
    <w:rsid w:val="009F203F"/>
    <w:rsid w:val="00A04DB9"/>
    <w:rsid w:val="00A060D2"/>
    <w:rsid w:val="00A1694A"/>
    <w:rsid w:val="00A26354"/>
    <w:rsid w:val="00A351C7"/>
    <w:rsid w:val="00A35AEF"/>
    <w:rsid w:val="00A4123D"/>
    <w:rsid w:val="00A46EC8"/>
    <w:rsid w:val="00A5146D"/>
    <w:rsid w:val="00A573EF"/>
    <w:rsid w:val="00A57E50"/>
    <w:rsid w:val="00A72F8C"/>
    <w:rsid w:val="00A73006"/>
    <w:rsid w:val="00A739D5"/>
    <w:rsid w:val="00A749B5"/>
    <w:rsid w:val="00A85755"/>
    <w:rsid w:val="00A92188"/>
    <w:rsid w:val="00AA2115"/>
    <w:rsid w:val="00AA2B5D"/>
    <w:rsid w:val="00AA77F7"/>
    <w:rsid w:val="00AB45E3"/>
    <w:rsid w:val="00AB54F2"/>
    <w:rsid w:val="00AB5B0A"/>
    <w:rsid w:val="00AB61B4"/>
    <w:rsid w:val="00AD52EF"/>
    <w:rsid w:val="00AD5DF1"/>
    <w:rsid w:val="00AE2575"/>
    <w:rsid w:val="00AF13C3"/>
    <w:rsid w:val="00AF409B"/>
    <w:rsid w:val="00AF4C14"/>
    <w:rsid w:val="00B02E48"/>
    <w:rsid w:val="00B03F7A"/>
    <w:rsid w:val="00B11B23"/>
    <w:rsid w:val="00B13628"/>
    <w:rsid w:val="00B17271"/>
    <w:rsid w:val="00B2728D"/>
    <w:rsid w:val="00B31792"/>
    <w:rsid w:val="00B350F3"/>
    <w:rsid w:val="00B3736A"/>
    <w:rsid w:val="00B40BBE"/>
    <w:rsid w:val="00B435EE"/>
    <w:rsid w:val="00B46C1D"/>
    <w:rsid w:val="00B51AB1"/>
    <w:rsid w:val="00B5379D"/>
    <w:rsid w:val="00B5399B"/>
    <w:rsid w:val="00B540DD"/>
    <w:rsid w:val="00B567CB"/>
    <w:rsid w:val="00B63642"/>
    <w:rsid w:val="00B657DB"/>
    <w:rsid w:val="00B71F36"/>
    <w:rsid w:val="00B92457"/>
    <w:rsid w:val="00BA5CA4"/>
    <w:rsid w:val="00BA62AB"/>
    <w:rsid w:val="00BB113B"/>
    <w:rsid w:val="00BB321B"/>
    <w:rsid w:val="00BB422B"/>
    <w:rsid w:val="00BB6821"/>
    <w:rsid w:val="00BC0556"/>
    <w:rsid w:val="00BC0E01"/>
    <w:rsid w:val="00BC20DE"/>
    <w:rsid w:val="00BC2A54"/>
    <w:rsid w:val="00BE55F9"/>
    <w:rsid w:val="00BE7C01"/>
    <w:rsid w:val="00BF27D3"/>
    <w:rsid w:val="00BF44B9"/>
    <w:rsid w:val="00C06468"/>
    <w:rsid w:val="00C2305A"/>
    <w:rsid w:val="00C23636"/>
    <w:rsid w:val="00C30014"/>
    <w:rsid w:val="00C30D19"/>
    <w:rsid w:val="00C361C5"/>
    <w:rsid w:val="00C512DA"/>
    <w:rsid w:val="00C51382"/>
    <w:rsid w:val="00C57009"/>
    <w:rsid w:val="00C6434E"/>
    <w:rsid w:val="00C71816"/>
    <w:rsid w:val="00C740CD"/>
    <w:rsid w:val="00C75017"/>
    <w:rsid w:val="00C75508"/>
    <w:rsid w:val="00C85622"/>
    <w:rsid w:val="00C91568"/>
    <w:rsid w:val="00C93F9C"/>
    <w:rsid w:val="00C94208"/>
    <w:rsid w:val="00CC6A9E"/>
    <w:rsid w:val="00CD4D44"/>
    <w:rsid w:val="00CE5864"/>
    <w:rsid w:val="00CF3E3E"/>
    <w:rsid w:val="00CF41CA"/>
    <w:rsid w:val="00CF5ED6"/>
    <w:rsid w:val="00CF6A89"/>
    <w:rsid w:val="00D10F1D"/>
    <w:rsid w:val="00D11E24"/>
    <w:rsid w:val="00D12518"/>
    <w:rsid w:val="00D17559"/>
    <w:rsid w:val="00D20C3C"/>
    <w:rsid w:val="00D25C22"/>
    <w:rsid w:val="00D359CF"/>
    <w:rsid w:val="00D37C19"/>
    <w:rsid w:val="00D44286"/>
    <w:rsid w:val="00D638CE"/>
    <w:rsid w:val="00D66690"/>
    <w:rsid w:val="00D74EBD"/>
    <w:rsid w:val="00D863F0"/>
    <w:rsid w:val="00D911C2"/>
    <w:rsid w:val="00D939A1"/>
    <w:rsid w:val="00DA703F"/>
    <w:rsid w:val="00DB36A5"/>
    <w:rsid w:val="00DB6D71"/>
    <w:rsid w:val="00DC32A6"/>
    <w:rsid w:val="00DC52BB"/>
    <w:rsid w:val="00DC555E"/>
    <w:rsid w:val="00DC6FDA"/>
    <w:rsid w:val="00DD30CC"/>
    <w:rsid w:val="00DD4680"/>
    <w:rsid w:val="00DD6B2E"/>
    <w:rsid w:val="00DF40D2"/>
    <w:rsid w:val="00DF41E3"/>
    <w:rsid w:val="00DF5257"/>
    <w:rsid w:val="00E02667"/>
    <w:rsid w:val="00E0702E"/>
    <w:rsid w:val="00E1458C"/>
    <w:rsid w:val="00E321EA"/>
    <w:rsid w:val="00E325C3"/>
    <w:rsid w:val="00E32F2E"/>
    <w:rsid w:val="00E35782"/>
    <w:rsid w:val="00E520E8"/>
    <w:rsid w:val="00E52D67"/>
    <w:rsid w:val="00E60D5E"/>
    <w:rsid w:val="00E67413"/>
    <w:rsid w:val="00E7569A"/>
    <w:rsid w:val="00E84BFC"/>
    <w:rsid w:val="00E85F26"/>
    <w:rsid w:val="00E908C9"/>
    <w:rsid w:val="00E95761"/>
    <w:rsid w:val="00EA092C"/>
    <w:rsid w:val="00EA28BB"/>
    <w:rsid w:val="00EA6746"/>
    <w:rsid w:val="00EB7939"/>
    <w:rsid w:val="00EC2053"/>
    <w:rsid w:val="00ED25B0"/>
    <w:rsid w:val="00ED3545"/>
    <w:rsid w:val="00ED6254"/>
    <w:rsid w:val="00EE1C10"/>
    <w:rsid w:val="00EE7E5F"/>
    <w:rsid w:val="00EE7F71"/>
    <w:rsid w:val="00EF3D54"/>
    <w:rsid w:val="00F03441"/>
    <w:rsid w:val="00F0387C"/>
    <w:rsid w:val="00F0678A"/>
    <w:rsid w:val="00F27EC0"/>
    <w:rsid w:val="00F408BC"/>
    <w:rsid w:val="00F439D5"/>
    <w:rsid w:val="00F4670B"/>
    <w:rsid w:val="00F520B7"/>
    <w:rsid w:val="00F54F80"/>
    <w:rsid w:val="00F552A1"/>
    <w:rsid w:val="00F57B04"/>
    <w:rsid w:val="00F60483"/>
    <w:rsid w:val="00F62597"/>
    <w:rsid w:val="00F674EF"/>
    <w:rsid w:val="00F76F72"/>
    <w:rsid w:val="00F77D6D"/>
    <w:rsid w:val="00F824FF"/>
    <w:rsid w:val="00F82B1B"/>
    <w:rsid w:val="00FA001E"/>
    <w:rsid w:val="00FA361B"/>
    <w:rsid w:val="00FA363D"/>
    <w:rsid w:val="00FB402F"/>
    <w:rsid w:val="00FC09FB"/>
    <w:rsid w:val="00FD7D09"/>
    <w:rsid w:val="00FE6BD8"/>
    <w:rsid w:val="00FF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DEF325"/>
  <w15:chartTrackingRefBased/>
  <w15:docId w15:val="{B7D98FB0-6F8E-44AE-AEA9-C87A5D659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4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502E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46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46EC8"/>
  </w:style>
  <w:style w:type="paragraph" w:styleId="BalloonText">
    <w:name w:val="Balloon Text"/>
    <w:basedOn w:val="Normal"/>
    <w:link w:val="BalloonTextChar"/>
    <w:uiPriority w:val="99"/>
    <w:semiHidden/>
    <w:unhideWhenUsed/>
    <w:rsid w:val="008C2A83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A83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C2A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A83"/>
    <w:pPr>
      <w:spacing w:after="20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A83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C2A83"/>
    <w:rPr>
      <w:color w:val="0000FF"/>
      <w:u w:val="single"/>
    </w:rPr>
  </w:style>
  <w:style w:type="character" w:styleId="Strong">
    <w:name w:val="Strong"/>
    <w:basedOn w:val="DefaultParagraphFont"/>
    <w:uiPriority w:val="22"/>
    <w:rsid w:val="008C2A83"/>
    <w:rPr>
      <w:b/>
      <w:bCs/>
    </w:rPr>
  </w:style>
  <w:style w:type="paragraph" w:styleId="NormalWeb">
    <w:name w:val="Normal (Web)"/>
    <w:basedOn w:val="Normal"/>
    <w:uiPriority w:val="99"/>
    <w:unhideWhenUsed/>
    <w:rsid w:val="008C2A8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A2B5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AA2B5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288"/>
    <w:rPr>
      <w:b/>
      <w:bCs/>
      <w:sz w:val="20"/>
      <w:szCs w:val="20"/>
      <w:lang w:val="en-GB"/>
    </w:rPr>
  </w:style>
  <w:style w:type="paragraph" w:customStyle="1" w:styleId="loaitem">
    <w:name w:val="loa__item"/>
    <w:basedOn w:val="Normal"/>
    <w:rsid w:val="00502E4F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502E4F"/>
  </w:style>
  <w:style w:type="character" w:customStyle="1" w:styleId="refseriesdate">
    <w:name w:val="ref__seriesdate"/>
    <w:basedOn w:val="DefaultParagraphFont"/>
    <w:rsid w:val="00502E4F"/>
  </w:style>
  <w:style w:type="character" w:customStyle="1" w:styleId="refseriesvolume">
    <w:name w:val="ref__seriesvolume"/>
    <w:basedOn w:val="DefaultParagraphFont"/>
    <w:rsid w:val="00502E4F"/>
  </w:style>
  <w:style w:type="character" w:customStyle="1" w:styleId="refseriespages">
    <w:name w:val="ref__seriespages"/>
    <w:basedOn w:val="DefaultParagraphFont"/>
    <w:rsid w:val="00502E4F"/>
  </w:style>
  <w:style w:type="character" w:customStyle="1" w:styleId="Heading1Char">
    <w:name w:val="Heading 1 Char"/>
    <w:basedOn w:val="DefaultParagraphFont"/>
    <w:link w:val="Heading1"/>
    <w:uiPriority w:val="9"/>
    <w:rsid w:val="00502E4F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252FBF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67413"/>
    <w:rPr>
      <w:i/>
      <w:iCs/>
    </w:rPr>
  </w:style>
  <w:style w:type="character" w:customStyle="1" w:styleId="apple-converted-space">
    <w:name w:val="apple-converted-space"/>
    <w:basedOn w:val="DefaultParagraphFont"/>
    <w:rsid w:val="00E67413"/>
  </w:style>
  <w:style w:type="character" w:styleId="UnresolvedMention">
    <w:name w:val="Unresolved Mention"/>
    <w:basedOn w:val="DefaultParagraphFont"/>
    <w:uiPriority w:val="99"/>
    <w:semiHidden/>
    <w:unhideWhenUsed/>
    <w:rsid w:val="007949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E46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46D0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1E46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46D0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B682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B6821"/>
    <w:pPr>
      <w:spacing w:after="160"/>
    </w:pPr>
    <w:rPr>
      <w:rFonts w:ascii="Calibri" w:eastAsiaTheme="minorHAnsi" w:hAnsi="Calibri" w:cs="Calibri"/>
      <w:sz w:val="22"/>
      <w:szCs w:val="22"/>
      <w:lang w:eastAsia="en-US"/>
    </w:rPr>
  </w:style>
  <w:style w:type="table" w:styleId="TableGridLight">
    <w:name w:val="Grid Table Light"/>
    <w:basedOn w:val="TableNormal"/>
    <w:uiPriority w:val="40"/>
    <w:rsid w:val="00C718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325DA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3771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0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9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6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0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3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1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9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4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37632">
          <w:marLeft w:val="11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56918">
          <w:marLeft w:val="11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6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5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6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9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91BAD0-8730-4FDF-9CDE-F19979A19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0</Words>
  <Characters>2151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brouwer</dc:creator>
  <cp:keywords/>
  <dc:description/>
  <cp:lastModifiedBy>Brouwer, F. (WAKZ)</cp:lastModifiedBy>
  <cp:revision>2</cp:revision>
  <cp:lastPrinted>2021-08-09T10:43:00Z</cp:lastPrinted>
  <dcterms:created xsi:type="dcterms:W3CDTF">2024-03-06T08:52:00Z</dcterms:created>
  <dcterms:modified xsi:type="dcterms:W3CDTF">2024-03-06T08:52:00Z</dcterms:modified>
</cp:coreProperties>
</file>